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6ABD" w:rsidRPr="008E0EA0" w:rsidRDefault="00370B43" w:rsidP="00EF1708">
      <w:pPr>
        <w:ind w:left="709"/>
        <w:rPr>
          <w:rFonts w:ascii="Arial" w:hAnsi="Arial" w:cs="Arial"/>
          <w:lang w:val="en-US"/>
        </w:rPr>
      </w:pPr>
      <w:r w:rsidRPr="00370B43">
        <w:rPr>
          <w:rFonts w:ascii="Arial" w:hAnsi="Arial" w:cs="Arial"/>
          <w:b/>
          <w:lang w:val="en-US"/>
        </w:rPr>
        <w:t xml:space="preserve">Supplementary </w:t>
      </w:r>
      <w:r w:rsidR="005B703A" w:rsidRPr="00370B43">
        <w:rPr>
          <w:rFonts w:ascii="Arial" w:hAnsi="Arial" w:cs="Arial"/>
          <w:b/>
          <w:lang w:val="en-US"/>
        </w:rPr>
        <w:t xml:space="preserve">Table </w:t>
      </w:r>
      <w:r w:rsidR="00296358">
        <w:rPr>
          <w:rFonts w:ascii="Arial" w:hAnsi="Arial" w:cs="Arial"/>
          <w:b/>
          <w:lang w:val="en-US"/>
        </w:rPr>
        <w:t>S</w:t>
      </w:r>
      <w:r w:rsidR="005B703A" w:rsidRPr="00370B43"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lang w:val="en-US"/>
        </w:rPr>
        <w:t>:</w:t>
      </w:r>
      <w:r w:rsidR="005B703A" w:rsidRPr="008E0EA0">
        <w:rPr>
          <w:rFonts w:ascii="Arial" w:hAnsi="Arial" w:cs="Arial"/>
          <w:lang w:val="en-US"/>
        </w:rPr>
        <w:t xml:space="preserve"> Primer sequences </w:t>
      </w:r>
      <w:r w:rsidR="00EE5683">
        <w:rPr>
          <w:rFonts w:ascii="Arial" w:hAnsi="Arial" w:cs="Arial"/>
          <w:lang w:val="en-US"/>
        </w:rPr>
        <w:t>of genes analyzed by RT-PCR</w:t>
      </w:r>
    </w:p>
    <w:tbl>
      <w:tblPr>
        <w:tblW w:w="10567" w:type="dxa"/>
        <w:tblInd w:w="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3360"/>
        <w:gridCol w:w="3320"/>
        <w:gridCol w:w="3160"/>
      </w:tblGrid>
      <w:tr w:rsidR="00A928DC" w:rsidRPr="008E0EA0" w:rsidTr="00A928DC">
        <w:trPr>
          <w:trHeight w:val="300"/>
        </w:trPr>
        <w:tc>
          <w:tcPr>
            <w:tcW w:w="7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8E0EA0" w:rsidRDefault="00A928DC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E0E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Gene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8E0EA0" w:rsidRDefault="00A928DC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Accession number</w:t>
            </w:r>
          </w:p>
        </w:tc>
        <w:tc>
          <w:tcPr>
            <w:tcW w:w="3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8E0EA0" w:rsidRDefault="00A928DC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E0E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Forward Primer (5’-3’)</w:t>
            </w:r>
          </w:p>
        </w:tc>
        <w:tc>
          <w:tcPr>
            <w:tcW w:w="3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8E0EA0" w:rsidRDefault="00A928DC" w:rsidP="00714B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E0E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Reverse primer (5’-3’)</w:t>
            </w:r>
          </w:p>
        </w:tc>
      </w:tr>
      <w:tr w:rsidR="00A928DC" w:rsidRPr="00296358" w:rsidTr="00A928DC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ST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M_001281117.1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GGAAGCAGCATTGAAGGCT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GCACCAGGCATTTCTACACC</w:t>
            </w:r>
          </w:p>
        </w:tc>
      </w:tr>
      <w:tr w:rsidR="00A928DC" w:rsidRPr="00296358" w:rsidTr="00A928DC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PR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NM_001280967.1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CAATGGCTGCAATGGTG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GGTCGATGTTGCGAGATTTA</w:t>
            </w:r>
          </w:p>
        </w:tc>
      </w:tr>
      <w:tr w:rsidR="00A928DC" w:rsidRPr="00296358" w:rsidTr="00A928DC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PR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M_001281244.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CGAATGCGATGGTGGAA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CCCCTGTCGAAACACCAAG</w:t>
            </w:r>
          </w:p>
        </w:tc>
      </w:tr>
      <w:tr w:rsidR="00A928DC" w:rsidRPr="00296358" w:rsidTr="00A928DC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PR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M_001281202.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CTAACACCTTAGCCGAATTCG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GCCATAGGCACATTAAATCCATC</w:t>
            </w:r>
          </w:p>
        </w:tc>
      </w:tr>
      <w:tr w:rsidR="00A928DC" w:rsidRPr="00296358" w:rsidTr="00A928DC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NCED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EE5683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E568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XM_003632982.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174F4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CTCTTGGCCATGTCGGAAG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174F4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CGGAGCTGCTTGTCGAAGTC</w:t>
            </w:r>
          </w:p>
        </w:tc>
      </w:tr>
      <w:tr w:rsidR="00A928DC" w:rsidRPr="00296358" w:rsidTr="00A928DC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EF1α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29635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XM_002284888.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ACCAAAATATCCGGAGTAAAAG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ACTGGGTGCTTGATAGGC</w:t>
            </w:r>
          </w:p>
        </w:tc>
      </w:tr>
      <w:tr w:rsidR="00A928DC" w:rsidRPr="00296358" w:rsidTr="00A928DC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60RSP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bookmarkStart w:id="0" w:name="_GoBack"/>
            <w:bookmarkEnd w:id="0"/>
            <w:r w:rsidRPr="0029635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XM_002270599.1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TCTACCTCAAGCTCCTAGTC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A928DC" w:rsidRPr="00296358" w:rsidRDefault="00A928DC" w:rsidP="004F1C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29635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AATCTTGTCCTCCTTTCCT</w:t>
            </w:r>
          </w:p>
        </w:tc>
      </w:tr>
    </w:tbl>
    <w:p w:rsidR="005B703A" w:rsidRPr="005B703A" w:rsidRDefault="005B703A" w:rsidP="004174F4">
      <w:pPr>
        <w:rPr>
          <w:lang w:val="en-US"/>
        </w:rPr>
      </w:pPr>
    </w:p>
    <w:sectPr w:rsidR="005B703A" w:rsidRPr="005B703A" w:rsidSect="00714BC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03A"/>
    <w:rsid w:val="00034513"/>
    <w:rsid w:val="000A76EE"/>
    <w:rsid w:val="002059DE"/>
    <w:rsid w:val="00230079"/>
    <w:rsid w:val="002875E7"/>
    <w:rsid w:val="00296358"/>
    <w:rsid w:val="00370B43"/>
    <w:rsid w:val="00404967"/>
    <w:rsid w:val="004174F4"/>
    <w:rsid w:val="00444EBB"/>
    <w:rsid w:val="004511A3"/>
    <w:rsid w:val="004F1C86"/>
    <w:rsid w:val="005B703A"/>
    <w:rsid w:val="00714BCE"/>
    <w:rsid w:val="007909D4"/>
    <w:rsid w:val="00841569"/>
    <w:rsid w:val="00891231"/>
    <w:rsid w:val="008E0EA0"/>
    <w:rsid w:val="009C02F9"/>
    <w:rsid w:val="009D135B"/>
    <w:rsid w:val="00A928DC"/>
    <w:rsid w:val="00AC677D"/>
    <w:rsid w:val="00B24DD9"/>
    <w:rsid w:val="00C416FE"/>
    <w:rsid w:val="00CD1239"/>
    <w:rsid w:val="00D24DBD"/>
    <w:rsid w:val="00D43183"/>
    <w:rsid w:val="00E72B15"/>
    <w:rsid w:val="00E832EE"/>
    <w:rsid w:val="00ED3946"/>
    <w:rsid w:val="00EE5683"/>
    <w:rsid w:val="00EF1708"/>
    <w:rsid w:val="00FA1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EEA2B5A-2993-48A3-B97C-516BCCFAB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E832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832EE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88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Gruau</dc:creator>
  <cp:lastModifiedBy>Aziz</cp:lastModifiedBy>
  <cp:revision>2</cp:revision>
  <dcterms:created xsi:type="dcterms:W3CDTF">2018-02-13T15:32:00Z</dcterms:created>
  <dcterms:modified xsi:type="dcterms:W3CDTF">2018-02-13T15:32:00Z</dcterms:modified>
</cp:coreProperties>
</file>